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color w:val="000000"/>
          <w:szCs w:val="21"/>
        </w:rPr>
        <w:t>Table S1</w:t>
      </w:r>
      <w:r>
        <w:rPr>
          <w:szCs w:val="21"/>
        </w:rPr>
        <w:t xml:space="preserve">: </w:t>
      </w:r>
      <w:r>
        <w:rPr>
          <w:color w:val="000000"/>
          <w:szCs w:val="21"/>
        </w:rPr>
        <w:t>Distribution of candidate tRNase Zs identified in metazoans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080"/>
        <w:gridCol w:w="1260"/>
        <w:gridCol w:w="1800"/>
        <w:gridCol w:w="900"/>
        <w:gridCol w:w="720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m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ession n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taba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No. aa</w:t>
            </w:r>
            <w:r>
              <w:rPr>
                <w:sz w:val="15"/>
                <w:szCs w:val="15"/>
              </w:rPr>
              <w:t>+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uterostom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nolis caroli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22733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nolis caroli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21719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4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iluropoda melanoleu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91683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iluropoda melanoleu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e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93013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Branchiostoma florid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fl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59807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7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Branchiostoma florid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fl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60358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5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Bos taur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t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00103979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Bos taur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t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872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4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llithrix jacch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j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75728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llithrix jacch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j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74793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5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nis familiar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f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84949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nis familiar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f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54663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via porcel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o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hyperlink r:id="rId2">
              <w:r>
                <w:rPr>
                  <w:rStyle w:val="InternetLink"/>
                  <w:sz w:val="15"/>
                  <w:szCs w:val="15"/>
                </w:rPr>
                <w:t>ENSCPOP00000011325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via porcel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o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CPOP00000008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holoepus hoffmann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o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CHOP000000025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holoepus hoffmann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o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CHOP00000004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iona intestina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n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9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iona intestina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n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56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iona savigny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Blast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iona savigny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Blast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2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 xml:space="preserve">Danio rerio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00100350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anio rer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e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19811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Echinops telfai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TEP00000003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Echinops telfai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e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TEP00000013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Equus cabal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c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49989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Equus cabal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c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50338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Erinaceus europae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e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EUP00000009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Erinaceus europae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eu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EUP000000098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Gallus gal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Gallus gal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415584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5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Gasterosteus acule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GACG00000007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Gasterosteus acule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GACG000000144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5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Lowland gori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go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hyperlink r:id="rId3">
              <w:r>
                <w:rPr>
                  <w:rStyle w:val="InternetLink"/>
                  <w:sz w:val="15"/>
                  <w:szCs w:val="15"/>
                </w:rPr>
                <w:t>ENSGGOP00000002584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Lowland gori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go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GL7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Loxodonta afric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f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LAFP000000012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Loxodonta afric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f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LAFP000000253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sa</w:t>
            </w:r>
            <w:r>
              <w:rPr>
                <w:sz w:val="15"/>
                <w:szCs w:val="15"/>
              </w:rPr>
              <w:t>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06116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06059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Macropus euge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MEUP000000153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Macropus euge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u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MEUP000000000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Mus musc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44448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Mus musc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u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I246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Nomascus leucogeny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l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NLEP000000144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Nomascus leucogeny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le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NLEP000000177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  <w:lang w:val="pt-BR"/>
              </w:rPr>
            </w:pPr>
            <w:r>
              <w:rPr>
                <w:i/>
                <w:iCs/>
                <w:color w:val="000000"/>
                <w:sz w:val="15"/>
                <w:szCs w:val="15"/>
                <w:lang w:val="pt-BR"/>
              </w:rPr>
              <w:t>Ochotona princep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Op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tRNase Z</w:t>
            </w:r>
            <w:r>
              <w:rPr>
                <w:sz w:val="15"/>
                <w:szCs w:val="15"/>
                <w:vertAlign w:val="superscript"/>
                <w:lang w:val="pt-BR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hyperlink r:id="rId4">
              <w:r>
                <w:rPr>
                  <w:rStyle w:val="InternetLink"/>
                  <w:sz w:val="15"/>
                  <w:szCs w:val="15"/>
                </w:rPr>
                <w:t>ENSOPRP00000012382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Ochotona princep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r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OPRP00000010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Oikopleura dio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d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N65493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Oikopleura dio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di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Oryzias latip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l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ORLG000000047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Oryzias latip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l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ORLG00000001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Oryctolagus cunic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71358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Oryctolagus cunic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u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71895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Otolemur garnett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g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OGAP000000108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Otolemur garnett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g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OGAP00000011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Pan troglodyt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15567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Pan troglodyt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r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00100903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o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6646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o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75882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accoglossus kowalevsk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o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Blast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accoglossus kowalevsk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o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Blast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9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almo sal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almo sal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0H8T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permophilus tridecemline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STOP000000095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permophilus tridecemline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STOP000000059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orex arane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SARP000000046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orex arane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r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SARP000000118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trongylocentrotus purpur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18957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trongylocentrotus purpur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u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783904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1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us scro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c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SSCP000000048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us scro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c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13205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kifugu rubrip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12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4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kifugu rubrip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u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58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6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rsius syrich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y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TSYP000000054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rsius syrich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y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TSYP000000047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emb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etraodon nigroviri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n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1087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etraodon nigroviri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ni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4SAV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832</w:t>
            </w: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Xenopus tropica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t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6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Xenopus tropica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tr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5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5*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rotostome</w:t>
            </w:r>
            <w:r>
              <w:rPr>
                <w:b/>
                <w:sz w:val="15"/>
                <w:szCs w:val="15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cromyrmex echinati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ec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GI6698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cyrthosiphon pis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94679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edes aegypt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65445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7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nopheles darling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R2131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nopheles gambiae str. PE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31882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1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scaris su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1KW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Bombyx mo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8B"/>
                <w:sz w:val="15"/>
                <w:szCs w:val="15"/>
              </w:rPr>
            </w:pPr>
            <w:r>
              <w:rPr>
                <w:sz w:val="15"/>
                <w:szCs w:val="15"/>
              </w:rPr>
              <w:t>Bmb008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9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Brugia malay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90014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7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enorhabditis briggs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63417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enorhabditis eleg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00102310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enorhabditis remane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10831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mponotus floridan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fl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N6952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pitella tel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  <w:r>
              <w:rPr>
                <w:sz w:val="15"/>
                <w:szCs w:val="15"/>
              </w:rPr>
              <w:t>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88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apitella tel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e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3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ulex pi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ipJ_CPIJ00704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a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ulex quinquefasci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q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84857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aphnia pul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p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X8374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1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rosophila ananass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n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95927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rosophila erec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96906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6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rosophila grimshaw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g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98718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1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rosophila melanogas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m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72491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rosophila mojav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mo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00495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9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rosophila sechel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s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03322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6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rosophila simul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s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08088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6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rosophila viri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v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05052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4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rosophila williston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w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06888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2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Drosophila yaku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y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08992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6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Loa lo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lo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AG_01193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A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5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Lottia gigant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g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8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Lottia gigant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gi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4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8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Lottia gigant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giTRZ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2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Heliconius melpom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hyperlink r:id="rId5">
              <w:r>
                <w:rPr>
                  <w:rStyle w:val="InternetLink"/>
                  <w:sz w:val="15"/>
                  <w:szCs w:val="15"/>
                </w:rPr>
                <w:t>D0AB78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Helobdella robus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o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9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5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Nasonia vitripenn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v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60412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9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Pristionchus pacif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32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OR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7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ea ha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00768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ea ha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00701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2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chistosoma manson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57802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chistosoma manson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57455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chistosoma japonic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j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W272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chistosoma japonic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j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blast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ribolium castane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96869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richinella spira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p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V6038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5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Wuchereria bancroft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b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UBG_0836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A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2*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3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Basal metazoan</w:t>
            </w:r>
            <w:r>
              <w:rPr>
                <w:b/>
                <w:sz w:val="15"/>
                <w:szCs w:val="15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mphimedon queensland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quT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qu1.217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3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mphimedon queensland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quT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38550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2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Nematostella vect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v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7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Nematostella vect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ve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7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Nematostella vect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veTRZ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5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9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Hydra magnipapill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a2.228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Hydra magnipapill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a2.2065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3*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richoplax repta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TRZ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3RMG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8*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rotozoan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color w:val="000000"/>
                <w:sz w:val="15"/>
                <w:szCs w:val="15"/>
              </w:rPr>
            </w:pPr>
            <w:r>
              <w:rPr>
                <w:b/>
                <w:iCs/>
                <w:color w:val="000000"/>
                <w:sz w:val="15"/>
                <w:szCs w:val="15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Monosiga brevicol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b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0*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Monosiga brevicolli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brTRZ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5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2*</w:t>
            </w:r>
          </w:p>
        </w:tc>
      </w:tr>
    </w:tbl>
    <w:p>
      <w:pPr>
        <w:pStyle w:val="Normal"/>
        <w:snapToGrid w:val="false"/>
        <w:rPr/>
      </w:pPr>
      <w:r>
        <w:rPr>
          <w:sz w:val="15"/>
          <w:szCs w:val="15"/>
          <w:vertAlign w:val="superscript"/>
        </w:rPr>
        <w:t>#</w:t>
      </w:r>
      <w:r>
        <w:rPr>
          <w:sz w:val="15"/>
          <w:szCs w:val="15"/>
        </w:rPr>
        <w:t xml:space="preserve">The number of amino acids in metazoan </w:t>
      </w:r>
      <w:r>
        <w:rPr>
          <w:color w:val="000000"/>
          <w:sz w:val="15"/>
          <w:szCs w:val="15"/>
        </w:rPr>
        <w:t>tRNase Z proteins</w:t>
      </w:r>
    </w:p>
    <w:p>
      <w:pPr>
        <w:pStyle w:val="Normal"/>
        <w:snapToGrid w:val="false"/>
        <w:rPr>
          <w:sz w:val="15"/>
          <w:szCs w:val="15"/>
        </w:rPr>
      </w:pPr>
      <w:r>
        <w:rPr>
          <w:color w:val="000000"/>
          <w:sz w:val="15"/>
          <w:szCs w:val="15"/>
        </w:rPr>
        <w:t>*Indicates that mispredicted sequences obtained from the databases have been corrected.</w:t>
      </w:r>
    </w:p>
    <w:p>
      <w:pPr>
        <w:pStyle w:val="Normal"/>
        <w:snapToGrid w:val="false"/>
        <w:rPr>
          <w:color w:val="000000"/>
          <w:sz w:val="15"/>
          <w:szCs w:val="15"/>
        </w:rPr>
      </w:pPr>
      <w:r>
        <w:rPr>
          <w:rFonts w:eastAsia="Times New Roman"/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“</w:t>
      </w:r>
      <w:r>
        <w:rPr>
          <w:color w:val="000000"/>
          <w:sz w:val="15"/>
          <w:szCs w:val="15"/>
        </w:rPr>
        <w:t>?” indicates that the protein sequence cannot be accurately predicted due to gaps in the nucleotide sequenc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0000FF"/>
      <w:u w:val="none"/>
    </w:rPr>
  </w:style>
  <w:style w:type="character" w:styleId="Orgcommon1">
    <w:name w:val="orgcommon1"/>
    <w:basedOn w:val="Style14"/>
    <w:qFormat/>
    <w:rPr>
      <w:rFonts w:ascii="Arial" w:hAnsi="Arial" w:cs="Arial"/>
      <w:color w:val="404040"/>
      <w:sz w:val="20"/>
      <w:szCs w:val="20"/>
    </w:rPr>
  </w:style>
  <w:style w:type="character" w:styleId="Shorttext">
    <w:name w:val="short_text"/>
    <w:basedOn w:val="Style14"/>
    <w:qFormat/>
    <w:rPr/>
  </w:style>
  <w:style w:type="character" w:styleId="St1">
    <w:name w:val="st1"/>
    <w:basedOn w:val="Style14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Searchmatch">
    <w:name w:val="searchmatch"/>
    <w:basedOn w:val="Style14"/>
    <w:qFormat/>
    <w:rPr>
      <w:b/>
      <w:bCs/>
      <w:color w:val="FF0000"/>
    </w:rPr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Cavia_porcellus/Transcript/ProteinSummary?db=core;g=ENSCPOG00000012588;r=scaffold_14:14505163-14512109;t=ENSCPOT00000012709" TargetMode="External"/><Relationship Id="rId3" Type="http://schemas.openxmlformats.org/officeDocument/2006/relationships/hyperlink" Target="http://www.ensembl.org/Gorilla_gorilla/Transcript/ProteinSummary?db=core;g=ENSGGOG00000002624;r=18:48821633-48841736;t=ENSGGOT00000002638" TargetMode="External"/><Relationship Id="rId4" Type="http://schemas.openxmlformats.org/officeDocument/2006/relationships/hyperlink" Target="http://www.ensembl.org/Ochotona_princeps/Transcript/ProteinSummary?db=core;g=ENSOPRG00000013590;r=GeneScaffold_518:104198-110868;t=ENSOPRT00000013570" TargetMode="External"/><Relationship Id="rId5" Type="http://schemas.openxmlformats.org/officeDocument/2006/relationships/hyperlink" Target="http://www.uniprot.org/uniprot/D0AB78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5T08:03:00Z</dcterms:created>
  <dc:creator>王志康</dc:creator>
  <dc:description/>
  <cp:keywords/>
  <dc:language>en-US</dc:language>
  <cp:lastModifiedBy>Lenovo User</cp:lastModifiedBy>
  <cp:lastPrinted>2012-03-27T15:20:00Z</cp:lastPrinted>
  <dcterms:modified xsi:type="dcterms:W3CDTF">2012-08-10T07:39:00Z</dcterms:modified>
  <cp:revision>16</cp:revision>
  <dc:subject/>
  <dc:title>Species</dc:title>
</cp:coreProperties>
</file>